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E7D43" w14:textId="7E5FD67B" w:rsidR="00426A04" w:rsidRPr="0000790C" w:rsidRDefault="00426A04" w:rsidP="00426A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790C">
        <w:rPr>
          <w:rFonts w:ascii="Times New Roman" w:hAnsi="Times New Roman" w:cs="Times New Roman"/>
          <w:b/>
          <w:bCs/>
          <w:sz w:val="20"/>
          <w:szCs w:val="20"/>
        </w:rPr>
        <w:t>APPENDIX  – MMAT Assessment of studies</w:t>
      </w:r>
    </w:p>
    <w:p w14:paraId="3B08423D" w14:textId="77777777" w:rsidR="00426A04" w:rsidRPr="0000790C" w:rsidRDefault="00426A04" w:rsidP="00426A04">
      <w:pPr>
        <w:rPr>
          <w:rFonts w:ascii="Times New Roman" w:hAnsi="Times New Roman" w:cs="Times New Roman"/>
          <w:sz w:val="20"/>
          <w:szCs w:val="20"/>
        </w:rPr>
      </w:pPr>
    </w:p>
    <w:p w14:paraId="46E20244" w14:textId="77777777" w:rsidR="00426A04" w:rsidRPr="0000790C" w:rsidRDefault="00426A04" w:rsidP="00426A0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569" w:type="dxa"/>
        <w:tblInd w:w="-545" w:type="dxa"/>
        <w:tblLook w:val="04A0" w:firstRow="1" w:lastRow="0" w:firstColumn="1" w:lastColumn="0" w:noHBand="0" w:noVBand="1"/>
      </w:tblPr>
      <w:tblGrid>
        <w:gridCol w:w="2229"/>
        <w:gridCol w:w="1340"/>
        <w:gridCol w:w="1516"/>
        <w:gridCol w:w="4363"/>
        <w:gridCol w:w="1121"/>
      </w:tblGrid>
      <w:tr w:rsidR="00426A04" w:rsidRPr="00BA27B3" w14:paraId="5D06EFE5" w14:textId="77777777" w:rsidTr="00095D54">
        <w:trPr>
          <w:trHeight w:val="320"/>
        </w:trPr>
        <w:tc>
          <w:tcPr>
            <w:tcW w:w="105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DB7F4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AT Assessment</w:t>
            </w:r>
          </w:p>
        </w:tc>
      </w:tr>
      <w:tr w:rsidR="00426A04" w:rsidRPr="00BA27B3" w14:paraId="5B65209E" w14:textId="77777777" w:rsidTr="00095D54">
        <w:trPr>
          <w:trHeight w:val="180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FF60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I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083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e there clear research questions?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5B30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Do the collected data allow to address the research questions? 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157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EFB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6A04" w:rsidRPr="00BA27B3" w14:paraId="679BC004" w14:textId="77777777" w:rsidTr="00095D54">
        <w:trPr>
          <w:trHeight w:val="600"/>
        </w:trPr>
        <w:tc>
          <w:tcPr>
            <w:tcW w:w="22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12A0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wale 2022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57C0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4B2B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93F4C" w14:textId="77777777" w:rsidR="00426A04" w:rsidRPr="00690A9A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0A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 - descriptiv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E032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26A04" w:rsidRPr="00BA27B3" w14:paraId="044D7330" w14:textId="77777777" w:rsidTr="00095D54">
        <w:trPr>
          <w:trHeight w:val="600"/>
        </w:trPr>
        <w:tc>
          <w:tcPr>
            <w:tcW w:w="2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49E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AED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1CB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2714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ampling strategy relevant to address the research ques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6D5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758D8C01" w14:textId="77777777" w:rsidTr="00095D54">
        <w:trPr>
          <w:trHeight w:val="600"/>
        </w:trPr>
        <w:tc>
          <w:tcPr>
            <w:tcW w:w="22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48A93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90865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7E658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A1FD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ample representative of the target population?  supporting tex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857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322BD21F" w14:textId="77777777" w:rsidTr="00095D54">
        <w:trPr>
          <w:trHeight w:val="320"/>
        </w:trPr>
        <w:tc>
          <w:tcPr>
            <w:tcW w:w="22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40EC8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BF2C7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18E1B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DEB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the measurements appropriate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B7C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12052ED2" w14:textId="77777777" w:rsidTr="00095D54">
        <w:trPr>
          <w:trHeight w:val="320"/>
        </w:trPr>
        <w:tc>
          <w:tcPr>
            <w:tcW w:w="22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28ADE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A44B0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E07DF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BFA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risk of nonresponse bias low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4FB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</w:tr>
      <w:tr w:rsidR="00426A04" w:rsidRPr="00BA27B3" w14:paraId="23A83FBE" w14:textId="77777777" w:rsidTr="00095D54">
        <w:trPr>
          <w:trHeight w:val="600"/>
        </w:trPr>
        <w:tc>
          <w:tcPr>
            <w:tcW w:w="222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1F41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F2E30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BDB0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65F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tatistical analysis appropriate to answer the research ques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030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52F59FE2" w14:textId="77777777" w:rsidTr="00095D54">
        <w:trPr>
          <w:trHeight w:val="320"/>
        </w:trPr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119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u 2012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EF8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CD50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4EC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ntitative - descriptiv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048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6A04" w:rsidRPr="00BA27B3" w14:paraId="145175BD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3901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ADCC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3A64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437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ampling strategy relevant to address the research ques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E28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4A56E88B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E855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E1E7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490F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B27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ample representative of the target population?  supporting tex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664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164129CE" w14:textId="77777777" w:rsidTr="00095D54">
        <w:trPr>
          <w:trHeight w:val="32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3F73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0915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56B1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14B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the measurements appropriate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95B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00017B7D" w14:textId="77777777" w:rsidTr="00095D54">
        <w:trPr>
          <w:trHeight w:val="32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D90A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2A98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E55D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02F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risk of nonresponse bias low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23E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282536C2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B15B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D0D3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192E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CCB1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 statistical analysis appropriate to answer the research ques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BC7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1382987B" w14:textId="77777777" w:rsidTr="00095D54">
        <w:trPr>
          <w:trHeight w:val="320"/>
        </w:trPr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860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wnson 2015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3E7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5FB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5B9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ative - KI interview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DDC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6A04" w:rsidRPr="00BA27B3" w14:paraId="3A10C927" w14:textId="77777777" w:rsidTr="00095D54">
        <w:trPr>
          <w:trHeight w:val="9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0511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3D83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A8F4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1DD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ative; Is the qualitative approach appropriate to answer the research question?  supporting tex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9D9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360E53D0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1BD7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DCE4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F4A0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501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the qualitative data collection methods adequate to address the research ques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DF11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45F887D1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214B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1E5F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FBF4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919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the findings adequately derived from the data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070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</w:tr>
      <w:tr w:rsidR="00426A04" w:rsidRPr="00BA27B3" w14:paraId="263ED8A7" w14:textId="77777777" w:rsidTr="00095D54">
        <w:trPr>
          <w:trHeight w:val="9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F2DB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8FE8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933F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84E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ative; Is the interpretation of results sufficiently substantiated by data? supporting tex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152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74200736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A389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9BBF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DCF8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0FC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re coherence between qualitative data sources, collection, analysis and interpreta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7BA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</w:tr>
      <w:tr w:rsidR="00426A04" w:rsidRPr="00BA27B3" w14:paraId="18570A3A" w14:textId="77777777" w:rsidTr="00095D54">
        <w:trPr>
          <w:trHeight w:val="320"/>
        </w:trPr>
        <w:tc>
          <w:tcPr>
            <w:tcW w:w="22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8B2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ampov-Polevoi</w:t>
            </w:r>
            <w:proofErr w:type="spellEnd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1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CCE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982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E38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litative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31D1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26A04" w:rsidRPr="00BA27B3" w14:paraId="1870C124" w14:textId="77777777" w:rsidTr="00095D54">
        <w:trPr>
          <w:trHeight w:val="9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00AB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8F34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A36A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47C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ative; Is the qualitative approach appropriate to answer the research question?  supporting tex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F79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289E0C5B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E2EA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0FD2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CD9B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612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the qualitative data collection methods adequate to address the research ques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F1E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2EF8BE93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CD12E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1AE8C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20CB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E33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the findings adequately derived from the data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4577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</w:tr>
      <w:tr w:rsidR="00426A04" w:rsidRPr="00BA27B3" w14:paraId="61EA46C8" w14:textId="77777777" w:rsidTr="00095D54">
        <w:trPr>
          <w:trHeight w:val="9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3C6C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E5F31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6C7E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880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ative; Is the interpretation of results sufficiently substantiated by data? supporting tex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C39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426A04" w:rsidRPr="00BA27B3" w14:paraId="43456BF7" w14:textId="77777777" w:rsidTr="00095D54">
        <w:trPr>
          <w:trHeight w:val="600"/>
        </w:trPr>
        <w:tc>
          <w:tcPr>
            <w:tcW w:w="22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A647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CDBB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67F4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D73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there coherence between qualitative data sources, collection, analysis and interpretation?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942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</w:tr>
      <w:tr w:rsidR="00426A04" w:rsidRPr="00BA27B3" w14:paraId="7928A764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CDBA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yene</w:t>
            </w:r>
            <w:proofErr w:type="spellEnd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0411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1E7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3B8E2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Commentary/Perspective</w:t>
            </w:r>
          </w:p>
        </w:tc>
      </w:tr>
      <w:tr w:rsidR="00426A04" w:rsidRPr="00BA27B3" w14:paraId="60C05109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99B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wnson 20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F5F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42A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985D6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Commentary</w:t>
            </w:r>
          </w:p>
        </w:tc>
      </w:tr>
      <w:tr w:rsidR="00426A04" w:rsidRPr="00BA27B3" w14:paraId="5327B046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AE7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win 20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0B03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59D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B6327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Commentary</w:t>
            </w:r>
          </w:p>
        </w:tc>
      </w:tr>
      <w:tr w:rsidR="00426A04" w:rsidRPr="00BA27B3" w14:paraId="494C3DC8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56DB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shi 20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D8D6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7C4F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6B21F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Scan of Environment</w:t>
            </w:r>
          </w:p>
        </w:tc>
      </w:tr>
      <w:tr w:rsidR="00426A04" w:rsidRPr="00BA27B3" w14:paraId="3EF93C54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F86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shi 20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2E1D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D11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384C4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Commentary</w:t>
            </w:r>
          </w:p>
        </w:tc>
      </w:tr>
      <w:tr w:rsidR="00426A04" w:rsidRPr="00BA27B3" w14:paraId="2F5F56DE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364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llefson</w:t>
            </w:r>
            <w:proofErr w:type="spellEnd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6B3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9E4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000E6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Commentary</w:t>
            </w:r>
          </w:p>
        </w:tc>
      </w:tr>
      <w:tr w:rsidR="00426A04" w:rsidRPr="00BA27B3" w14:paraId="3996B107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4362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olley</w:t>
            </w:r>
            <w:proofErr w:type="spellEnd"/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0469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E2B8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19DFC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 - Commentary</w:t>
            </w:r>
          </w:p>
        </w:tc>
      </w:tr>
      <w:tr w:rsidR="00426A04" w:rsidRPr="00BA27B3" w14:paraId="3307CF5F" w14:textId="77777777" w:rsidTr="00095D54">
        <w:trPr>
          <w:trHeight w:val="320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234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 20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0415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5054" w14:textId="77777777" w:rsidR="00426A04" w:rsidRPr="0000790C" w:rsidRDefault="00426A04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't tell</w:t>
            </w:r>
          </w:p>
        </w:tc>
        <w:tc>
          <w:tcPr>
            <w:tcW w:w="5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B70EC" w14:textId="77777777" w:rsidR="00426A04" w:rsidRPr="0000790C" w:rsidRDefault="00426A04" w:rsidP="00095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79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-sectional; brief research communication</w:t>
            </w:r>
          </w:p>
        </w:tc>
      </w:tr>
    </w:tbl>
    <w:p w14:paraId="4DAB4DD9" w14:textId="77777777" w:rsidR="00426A04" w:rsidRPr="0000790C" w:rsidRDefault="00426A04" w:rsidP="00426A04">
      <w:pPr>
        <w:rPr>
          <w:rFonts w:ascii="Times New Roman" w:hAnsi="Times New Roman" w:cs="Times New Roman"/>
          <w:color w:val="2F5496" w:themeColor="accent1" w:themeShade="BF"/>
          <w:sz w:val="20"/>
          <w:szCs w:val="20"/>
        </w:rPr>
      </w:pPr>
    </w:p>
    <w:p w14:paraId="3FD64B9C" w14:textId="77777777" w:rsidR="00426A04" w:rsidRPr="0000790C" w:rsidRDefault="00426A04" w:rsidP="00426A04">
      <w:pPr>
        <w:rPr>
          <w:sz w:val="20"/>
          <w:szCs w:val="20"/>
        </w:rPr>
      </w:pPr>
    </w:p>
    <w:p w14:paraId="1B1F67FB" w14:textId="77777777" w:rsidR="00426A04" w:rsidRPr="0000790C" w:rsidRDefault="00426A04" w:rsidP="00426A04">
      <w:pPr>
        <w:rPr>
          <w:sz w:val="20"/>
          <w:szCs w:val="20"/>
        </w:rPr>
      </w:pPr>
    </w:p>
    <w:p w14:paraId="1EE4C687" w14:textId="77777777" w:rsidR="003314B5" w:rsidRDefault="003314B5"/>
    <w:sectPr w:rsidR="003314B5" w:rsidSect="00A24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04"/>
    <w:rsid w:val="000723C5"/>
    <w:rsid w:val="000768A3"/>
    <w:rsid w:val="000D6AD6"/>
    <w:rsid w:val="00140B45"/>
    <w:rsid w:val="00173ED6"/>
    <w:rsid w:val="00192FE1"/>
    <w:rsid w:val="001C3816"/>
    <w:rsid w:val="001F1354"/>
    <w:rsid w:val="00210C3F"/>
    <w:rsid w:val="00217983"/>
    <w:rsid w:val="00225671"/>
    <w:rsid w:val="00240CF9"/>
    <w:rsid w:val="00293D43"/>
    <w:rsid w:val="002C0337"/>
    <w:rsid w:val="002E5524"/>
    <w:rsid w:val="002F28E4"/>
    <w:rsid w:val="00322D4A"/>
    <w:rsid w:val="003314B5"/>
    <w:rsid w:val="003337F8"/>
    <w:rsid w:val="0034171A"/>
    <w:rsid w:val="00363484"/>
    <w:rsid w:val="00376037"/>
    <w:rsid w:val="003B382E"/>
    <w:rsid w:val="003F63AE"/>
    <w:rsid w:val="00426A04"/>
    <w:rsid w:val="0047148A"/>
    <w:rsid w:val="00474FB2"/>
    <w:rsid w:val="0048451B"/>
    <w:rsid w:val="004C72EC"/>
    <w:rsid w:val="005014E8"/>
    <w:rsid w:val="00534A6A"/>
    <w:rsid w:val="00542611"/>
    <w:rsid w:val="005563F6"/>
    <w:rsid w:val="005568A9"/>
    <w:rsid w:val="005624F3"/>
    <w:rsid w:val="00573FC3"/>
    <w:rsid w:val="005B4E7E"/>
    <w:rsid w:val="005B6BDC"/>
    <w:rsid w:val="0062060F"/>
    <w:rsid w:val="006301DA"/>
    <w:rsid w:val="00695D0C"/>
    <w:rsid w:val="006B53EF"/>
    <w:rsid w:val="00700A59"/>
    <w:rsid w:val="0074108D"/>
    <w:rsid w:val="00796BFE"/>
    <w:rsid w:val="007B7865"/>
    <w:rsid w:val="007D7B21"/>
    <w:rsid w:val="007E1FC3"/>
    <w:rsid w:val="007E5C03"/>
    <w:rsid w:val="007E690E"/>
    <w:rsid w:val="00804C2E"/>
    <w:rsid w:val="00831648"/>
    <w:rsid w:val="00835777"/>
    <w:rsid w:val="00853DE9"/>
    <w:rsid w:val="0086353F"/>
    <w:rsid w:val="00893C39"/>
    <w:rsid w:val="00896206"/>
    <w:rsid w:val="008B38E8"/>
    <w:rsid w:val="008D0292"/>
    <w:rsid w:val="008D2CFE"/>
    <w:rsid w:val="00911BC4"/>
    <w:rsid w:val="009157D3"/>
    <w:rsid w:val="00944A94"/>
    <w:rsid w:val="0095074D"/>
    <w:rsid w:val="00991767"/>
    <w:rsid w:val="009A48E9"/>
    <w:rsid w:val="009A6452"/>
    <w:rsid w:val="009B38A6"/>
    <w:rsid w:val="009C08C8"/>
    <w:rsid w:val="009D513E"/>
    <w:rsid w:val="00A06291"/>
    <w:rsid w:val="00A15771"/>
    <w:rsid w:val="00A24499"/>
    <w:rsid w:val="00A2773C"/>
    <w:rsid w:val="00A31101"/>
    <w:rsid w:val="00A35A1A"/>
    <w:rsid w:val="00A4448C"/>
    <w:rsid w:val="00A775B2"/>
    <w:rsid w:val="00A97435"/>
    <w:rsid w:val="00AB4288"/>
    <w:rsid w:val="00AE0D9C"/>
    <w:rsid w:val="00AF4252"/>
    <w:rsid w:val="00B16255"/>
    <w:rsid w:val="00B4153A"/>
    <w:rsid w:val="00B41CB4"/>
    <w:rsid w:val="00B60022"/>
    <w:rsid w:val="00B816DF"/>
    <w:rsid w:val="00B820E1"/>
    <w:rsid w:val="00B907B2"/>
    <w:rsid w:val="00BC2FDE"/>
    <w:rsid w:val="00C015BF"/>
    <w:rsid w:val="00C069DA"/>
    <w:rsid w:val="00C13715"/>
    <w:rsid w:val="00C200B8"/>
    <w:rsid w:val="00C25F35"/>
    <w:rsid w:val="00C3367E"/>
    <w:rsid w:val="00C55038"/>
    <w:rsid w:val="00C70C27"/>
    <w:rsid w:val="00C81B0E"/>
    <w:rsid w:val="00CF2EA7"/>
    <w:rsid w:val="00CF7DD4"/>
    <w:rsid w:val="00D4607F"/>
    <w:rsid w:val="00D644DC"/>
    <w:rsid w:val="00D90FE1"/>
    <w:rsid w:val="00E01CDC"/>
    <w:rsid w:val="00E05722"/>
    <w:rsid w:val="00E13E22"/>
    <w:rsid w:val="00E75EAF"/>
    <w:rsid w:val="00E82F29"/>
    <w:rsid w:val="00E96248"/>
    <w:rsid w:val="00EF1050"/>
    <w:rsid w:val="00F035E4"/>
    <w:rsid w:val="00F058E9"/>
    <w:rsid w:val="00F05DD8"/>
    <w:rsid w:val="00F2620F"/>
    <w:rsid w:val="00F524F0"/>
    <w:rsid w:val="00F62431"/>
    <w:rsid w:val="00F62EE3"/>
    <w:rsid w:val="00F64F4A"/>
    <w:rsid w:val="00F72B2C"/>
    <w:rsid w:val="00FC33A1"/>
    <w:rsid w:val="00FD55EB"/>
    <w:rsid w:val="00FF0677"/>
    <w:rsid w:val="00FF4606"/>
    <w:rsid w:val="00FF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3D512"/>
  <w15:chartTrackingRefBased/>
  <w15:docId w15:val="{62BEB704-C075-7E4A-B06C-99568B194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machandran</dc:creator>
  <cp:keywords/>
  <dc:description/>
  <cp:lastModifiedBy>Ramachandran, Swathi [BCCDC]</cp:lastModifiedBy>
  <cp:revision>2</cp:revision>
  <dcterms:created xsi:type="dcterms:W3CDTF">2023-09-16T00:41:00Z</dcterms:created>
  <dcterms:modified xsi:type="dcterms:W3CDTF">2024-03-26T20:14:00Z</dcterms:modified>
</cp:coreProperties>
</file>